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589"/>
        <w:gridCol w:w="2736"/>
        <w:gridCol w:w="878"/>
        <w:gridCol w:w="1858"/>
        <w:gridCol w:w="2365"/>
      </w:tblGrid>
      <w:tr w14:paraId="136B7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D0D13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able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. Projections of ASDR for stroke and its subtypes attributable to HAP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.</w:t>
            </w:r>
          </w:p>
        </w:tc>
      </w:tr>
      <w:tr w14:paraId="2BC9F8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9B5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year</w:t>
            </w:r>
          </w:p>
        </w:tc>
        <w:tc>
          <w:tcPr>
            <w:tcW w:w="32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56C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sex</w:t>
            </w:r>
          </w:p>
        </w:tc>
        <w:tc>
          <w:tcPr>
            <w:tcW w:w="151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6C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measure</w:t>
            </w:r>
          </w:p>
        </w:tc>
        <w:tc>
          <w:tcPr>
            <w:tcW w:w="48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50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location</w:t>
            </w:r>
          </w:p>
        </w:tc>
        <w:tc>
          <w:tcPr>
            <w:tcW w:w="103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AEA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cause</w:t>
            </w:r>
          </w:p>
        </w:tc>
        <w:tc>
          <w:tcPr>
            <w:tcW w:w="130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1C2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Per 100000 population (95% UI)</w:t>
            </w:r>
          </w:p>
        </w:tc>
      </w:tr>
      <w:tr w14:paraId="0AF07C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1E7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991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510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A49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C43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1E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5.0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190.05to220.1)</w:t>
            </w:r>
          </w:p>
        </w:tc>
      </w:tr>
      <w:tr w14:paraId="408EB1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F7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A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3A2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D19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38E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D8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4.3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185.45to223.25)</w:t>
            </w:r>
          </w:p>
        </w:tc>
      </w:tr>
      <w:tr w14:paraId="69F91E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509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948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07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CBB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70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E1C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.8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179.1to228.63)</w:t>
            </w:r>
          </w:p>
        </w:tc>
      </w:tr>
      <w:tr w14:paraId="797A45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904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A4B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C42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B8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3E3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D3D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.7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171.51to235.96)</w:t>
            </w:r>
          </w:p>
        </w:tc>
      </w:tr>
      <w:tr w14:paraId="4F9BE7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19A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EA3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1E1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755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846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23E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.8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162.82to244.82)</w:t>
            </w:r>
          </w:p>
        </w:tc>
      </w:tr>
      <w:tr w14:paraId="7D0341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9F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31D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24F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0AE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783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CE2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153.06to254.94)</w:t>
            </w:r>
          </w:p>
        </w:tc>
      </w:tr>
      <w:tr w14:paraId="087889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C8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B41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C3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7B4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4D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15D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4.4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142.43to266.39)</w:t>
            </w:r>
          </w:p>
        </w:tc>
      </w:tr>
      <w:tr w14:paraId="673CF4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047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BF7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893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D0D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088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DDD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5.2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131.04to279.38)</w:t>
            </w:r>
          </w:p>
        </w:tc>
      </w:tr>
      <w:tr w14:paraId="58B27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839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9B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F08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1D8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CFC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8C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6.5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118.89to294.12)</w:t>
            </w:r>
          </w:p>
        </w:tc>
      </w:tr>
      <w:tr w14:paraId="51A6C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94C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C66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454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2AD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4E3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CE5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8.1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105.78to310.6)</w:t>
            </w:r>
          </w:p>
        </w:tc>
      </w:tr>
      <w:tr w14:paraId="07C0D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5EC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048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7EF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854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1D7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4B9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10.1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91.5to328.84)</w:t>
            </w:r>
          </w:p>
        </w:tc>
      </w:tr>
      <w:tr w14:paraId="774F8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A17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AF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35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29F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A52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7C5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12.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75.97to349.23)</w:t>
            </w:r>
          </w:p>
        </w:tc>
      </w:tr>
      <w:tr w14:paraId="34117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18E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C83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343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618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ABF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D9E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15.6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59to372.27)</w:t>
            </w:r>
          </w:p>
        </w:tc>
      </w:tr>
      <w:tr w14:paraId="1CCE1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662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6A5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5B0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CF7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6F5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FB6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19.3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40.41to398.47)</w:t>
            </w:r>
          </w:p>
        </w:tc>
      </w:tr>
      <w:tr w14:paraId="0DE94F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51A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DC4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BF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247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FEB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tracerebral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A8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8.9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107.64to130.19)</w:t>
            </w:r>
          </w:p>
        </w:tc>
      </w:tr>
      <w:tr w14:paraId="3D3542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C85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6BF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CE9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077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CD1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tracerebral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68C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8.0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104.58to131.49)</w:t>
            </w:r>
          </w:p>
        </w:tc>
      </w:tr>
      <w:tr w14:paraId="30DB17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272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99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81D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FD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302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tracerebral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8D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7.3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100.46to134.15)</w:t>
            </w:r>
          </w:p>
        </w:tc>
      </w:tr>
      <w:tr w14:paraId="3FDD9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33A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F7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C9E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389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4E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tracerebral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EC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6.7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95.53to138.01)</w:t>
            </w:r>
          </w:p>
        </w:tc>
      </w:tr>
      <w:tr w14:paraId="363006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C2F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077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C6F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C54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D48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tracerebral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DA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6.3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89.9to142.85)</w:t>
            </w:r>
          </w:p>
        </w:tc>
      </w:tr>
      <w:tr w14:paraId="55669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927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907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87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68D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9C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tracerebral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D1B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6.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83.65to148.54)</w:t>
            </w:r>
          </w:p>
        </w:tc>
      </w:tr>
      <w:tr w14:paraId="4748FE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FA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9A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A72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668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685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tracerebral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2D5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76.9to155.1)</w:t>
            </w:r>
          </w:p>
        </w:tc>
      </w:tr>
      <w:tr w14:paraId="711F0F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786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EB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24E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40E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B57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tracerebral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C23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6.1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69.67to162.61)</w:t>
            </w:r>
          </w:p>
        </w:tc>
      </w:tr>
      <w:tr w14:paraId="2AC789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B1D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17B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17D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5C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83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tracerebral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2AF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6.5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61.95to171.17)</w:t>
            </w:r>
          </w:p>
        </w:tc>
      </w:tr>
      <w:tr w14:paraId="664B0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FD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AD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93A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462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ABE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tracerebral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86D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7.2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53.62to180.79)</w:t>
            </w:r>
          </w:p>
        </w:tc>
      </w:tr>
      <w:tr w14:paraId="28E217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BB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50F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728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D9C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363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tracerebral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27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8.0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44.59to191.56)</w:t>
            </w:r>
          </w:p>
        </w:tc>
      </w:tr>
      <w:tr w14:paraId="3471BE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A26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30A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E71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982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626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tracerebral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D7A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9.2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34.75to203.73)</w:t>
            </w:r>
          </w:p>
        </w:tc>
      </w:tr>
      <w:tr w14:paraId="33C4A7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837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ACA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1B7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87A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C33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tracerebral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264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0.7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23.99to217.58)</w:t>
            </w:r>
          </w:p>
        </w:tc>
      </w:tr>
      <w:tr w14:paraId="44DB1F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F03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C7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97E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08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EF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tracerebral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2FE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2.7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12.28to233.44)</w:t>
            </w:r>
          </w:p>
        </w:tc>
      </w:tr>
      <w:tr w14:paraId="178352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787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93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0D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8FF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D3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schemic 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23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2.5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67.86to77.2)</w:t>
            </w:r>
          </w:p>
        </w:tc>
      </w:tr>
      <w:tr w14:paraId="1587B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DFC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704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AA4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6CA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8C8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schemic 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49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2.7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66.5to78.96)</w:t>
            </w:r>
          </w:p>
        </w:tc>
      </w:tr>
      <w:tr w14:paraId="0A56C0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1BF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93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D81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BBF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358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schemic 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00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3.0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64.47to81.55)</w:t>
            </w:r>
          </w:p>
        </w:tc>
      </w:tr>
      <w:tr w14:paraId="5E6A71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764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1BA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85D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2B6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F18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schemic 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F19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3.4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61.97to84.87)</w:t>
            </w:r>
          </w:p>
        </w:tc>
      </w:tr>
      <w:tr w14:paraId="74046E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0AA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CC7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C9D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D86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A72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schemic 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8A1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3.9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59.05to88.79)</w:t>
            </w:r>
          </w:p>
        </w:tc>
      </w:tr>
      <w:tr w14:paraId="770FE9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5AF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F5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CF3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9E2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3C9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schemic 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7D5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4.4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55.68to93.17)</w:t>
            </w:r>
          </w:p>
        </w:tc>
      </w:tr>
      <w:tr w14:paraId="05D7DE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860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5DC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2E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C70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44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schemic 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E28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4.9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51.91to98.06)</w:t>
            </w:r>
          </w:p>
        </w:tc>
      </w:tr>
      <w:tr w14:paraId="475692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44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55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65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6FA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00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schemic 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73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5.6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47.82to103.56)</w:t>
            </w:r>
          </w:p>
        </w:tc>
      </w:tr>
      <w:tr w14:paraId="253520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FB9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FE8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C18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8F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B3E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schemic 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BBC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6.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43.39to109.82)</w:t>
            </w:r>
          </w:p>
        </w:tc>
      </w:tr>
      <w:tr w14:paraId="6CD7C1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64D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217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9CA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948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C1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schemic 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49A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7.6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38.55to116.84)</w:t>
            </w:r>
          </w:p>
        </w:tc>
      </w:tr>
      <w:tr w14:paraId="1885C4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78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5E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CBD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68B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74D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schemic 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678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8.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33.19to124.61)</w:t>
            </w:r>
          </w:p>
        </w:tc>
      </w:tr>
      <w:tr w14:paraId="54600D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DFB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142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765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ECB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91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schemic 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5C7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0.2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27.26to133.32)</w:t>
            </w:r>
          </w:p>
        </w:tc>
      </w:tr>
      <w:tr w14:paraId="6045F9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72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863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858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EE7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527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schemic 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956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1.9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20.69to143.19)</w:t>
            </w:r>
          </w:p>
        </w:tc>
      </w:tr>
      <w:tr w14:paraId="7A4B80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356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58F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5D5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55A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631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schemic strok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83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3.9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13.35to154.49)</w:t>
            </w:r>
          </w:p>
        </w:tc>
      </w:tr>
      <w:tr w14:paraId="5E6C27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AD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6FC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F73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D96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0B7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ubarachnoid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31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.0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11.9to14.19)</w:t>
            </w:r>
          </w:p>
        </w:tc>
      </w:tr>
      <w:tr w14:paraId="4BF8F4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C36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3CA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69F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BD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35E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ubarachnoid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D5B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.0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11.63to14.54)</w:t>
            </w:r>
          </w:p>
        </w:tc>
      </w:tr>
      <w:tr w14:paraId="600FE2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E93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D1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EE5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AA8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22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ubarachnoid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BBD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.1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11.22to15.07)</w:t>
            </w:r>
          </w:p>
        </w:tc>
      </w:tr>
      <w:tr w14:paraId="514DC5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55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455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EDE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244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988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ubarachnoid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9D4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.2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10.7to15.75)</w:t>
            </w:r>
          </w:p>
        </w:tc>
      </w:tr>
      <w:tr w14:paraId="4C0D6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5B5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09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34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15C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5C7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ubarachnoid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2BC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.3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10.09to16.58)</w:t>
            </w:r>
          </w:p>
        </w:tc>
      </w:tr>
      <w:tr w14:paraId="3CE4A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4C1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C3D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524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8C0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E5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ubarachnoid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7A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.4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9.38to17.53)</w:t>
            </w:r>
          </w:p>
        </w:tc>
      </w:tr>
      <w:tr w14:paraId="12CF63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963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C84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70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25D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E06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ubarachnoid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94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.6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8.6to18.63)</w:t>
            </w:r>
          </w:p>
        </w:tc>
      </w:tr>
      <w:tr w14:paraId="60028C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539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2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039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7CB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D4D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9BA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ubarachnoid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7BF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.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7.73to19.87)</w:t>
            </w:r>
          </w:p>
        </w:tc>
      </w:tr>
      <w:tr w14:paraId="17BA8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291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47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2A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1AD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FED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ubarachnoid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779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.0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6.77to21.29)</w:t>
            </w:r>
          </w:p>
        </w:tc>
      </w:tr>
      <w:tr w14:paraId="772002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32B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63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43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B28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BAF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ubarachnoid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B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.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5.7to22.89)</w:t>
            </w:r>
          </w:p>
        </w:tc>
      </w:tr>
      <w:tr w14:paraId="21460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C3E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D84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9D2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6B3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A0C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ubarachnoid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188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.6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4.49to24.72)</w:t>
            </w:r>
          </w:p>
        </w:tc>
      </w:tr>
      <w:tr w14:paraId="6FAC9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58E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3EA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8AF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38C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161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ubarachnoid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80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.9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3.13to26.8)</w:t>
            </w:r>
          </w:p>
        </w:tc>
      </w:tr>
      <w:tr w14:paraId="7EB205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2F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3FA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30F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C06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3BA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ubarachnoid hemorrhag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9C6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.3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1.61to29.17)</w:t>
            </w:r>
          </w:p>
        </w:tc>
      </w:tr>
      <w:tr w14:paraId="61E83E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74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035</w:t>
            </w:r>
          </w:p>
        </w:tc>
        <w:tc>
          <w:tcPr>
            <w:tcW w:w="3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4A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th</w:t>
            </w:r>
          </w:p>
        </w:tc>
        <w:tc>
          <w:tcPr>
            <w:tcW w:w="15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B5C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ALYs (Disability-Adjusted Life Years)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2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lobal</w:t>
            </w:r>
          </w:p>
        </w:tc>
        <w:tc>
          <w:tcPr>
            <w:tcW w:w="10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82C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ubarachnoid hemorrhage</w:t>
            </w:r>
          </w:p>
        </w:tc>
        <w:tc>
          <w:tcPr>
            <w:tcW w:w="13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0CA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.8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0.22to31.92)</w:t>
            </w:r>
          </w:p>
        </w:tc>
      </w:tr>
      <w:tr w14:paraId="4EAAAC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3E0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  <w:lang w:bidi="ar"/>
              </w:rPr>
              <w:t>HAP, household air pollution from solid fuels</w:t>
            </w:r>
          </w:p>
        </w:tc>
      </w:tr>
    </w:tbl>
    <w:p w14:paraId="01C3A2A4">
      <w:pPr>
        <w:rPr>
          <w:rFonts w:ascii="Times New Roman" w:hAnsi="Times New Roman" w:eastAsia="TimesNewRomanPS-BoldMT" w:cs="Times New Roman"/>
          <w:b/>
          <w:bCs/>
          <w:iCs/>
          <w:color w:val="000000"/>
          <w:sz w:val="20"/>
          <w:szCs w:val="20"/>
          <w:lang w:eastAsia="zh-CN" w:bidi="ar"/>
        </w:rPr>
      </w:pPr>
    </w:p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2F057B"/>
    <w:rsid w:val="0002117A"/>
    <w:rsid w:val="01323CE1"/>
    <w:rsid w:val="029A73B5"/>
    <w:rsid w:val="04273C18"/>
    <w:rsid w:val="0F33222D"/>
    <w:rsid w:val="0FD20CF1"/>
    <w:rsid w:val="16BB2FF3"/>
    <w:rsid w:val="16D36F75"/>
    <w:rsid w:val="17E67C31"/>
    <w:rsid w:val="1AF52DE0"/>
    <w:rsid w:val="1B59213E"/>
    <w:rsid w:val="2335058A"/>
    <w:rsid w:val="2BCA5972"/>
    <w:rsid w:val="318D4F23"/>
    <w:rsid w:val="324D4C11"/>
    <w:rsid w:val="381D7D7D"/>
    <w:rsid w:val="3A6C0C6D"/>
    <w:rsid w:val="3C075716"/>
    <w:rsid w:val="3F2F057B"/>
    <w:rsid w:val="3FE06C3E"/>
    <w:rsid w:val="41D0348D"/>
    <w:rsid w:val="43434F72"/>
    <w:rsid w:val="449C7E1E"/>
    <w:rsid w:val="451065D9"/>
    <w:rsid w:val="48D95EB9"/>
    <w:rsid w:val="4A850ED1"/>
    <w:rsid w:val="4CA42D2C"/>
    <w:rsid w:val="4E6331D6"/>
    <w:rsid w:val="50AA2C1E"/>
    <w:rsid w:val="59A26483"/>
    <w:rsid w:val="59B76F7C"/>
    <w:rsid w:val="5DCF6704"/>
    <w:rsid w:val="5EA762EA"/>
    <w:rsid w:val="66D24C98"/>
    <w:rsid w:val="67D90292"/>
    <w:rsid w:val="68CF7E83"/>
    <w:rsid w:val="6A2146EC"/>
    <w:rsid w:val="6AE71BBF"/>
    <w:rsid w:val="71F34BC9"/>
    <w:rsid w:val="73CD664E"/>
    <w:rsid w:val="75B55338"/>
    <w:rsid w:val="790648D9"/>
    <w:rsid w:val="7E8645DC"/>
    <w:rsid w:val="7FDF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Caption"/>
    <w:basedOn w:val="5"/>
    <w:qFormat/>
    <w:uiPriority w:val="0"/>
  </w:style>
  <w:style w:type="paragraph" w:customStyle="1" w:styleId="5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16</Words>
  <Characters>9490</Characters>
  <Lines>0</Lines>
  <Paragraphs>0</Paragraphs>
  <TotalTime>0</TotalTime>
  <ScaleCrop>false</ScaleCrop>
  <LinksUpToDate>false</LinksUpToDate>
  <CharactersWithSpaces>984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07:05:00Z</dcterms:created>
  <dc:creator>夏天</dc:creator>
  <cp:lastModifiedBy>夏天</cp:lastModifiedBy>
  <dcterms:modified xsi:type="dcterms:W3CDTF">2025-09-03T11:4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7C0BDF3409F442388A0B6F5DEC649B5_11</vt:lpwstr>
  </property>
  <property fmtid="{D5CDD505-2E9C-101B-9397-08002B2CF9AE}" pid="4" name="KSOTemplateDocerSaveRecord">
    <vt:lpwstr>eyJoZGlkIjoiOTJhOGVkYTIxYjNlZGFlOTliMzQwNGI4YjE3Y2I4NTYiLCJ1c2VySWQiOiIxMjgxODA5MDA2In0=</vt:lpwstr>
  </property>
</Properties>
</file>